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BD5AE" w14:textId="77777777" w:rsidR="00B12132" w:rsidRDefault="00B12132">
      <w:pPr>
        <w:rPr>
          <w:rFonts w:ascii="Times New Roman" w:hAnsi="Times New Roman" w:cs="Times New Roman"/>
        </w:rPr>
      </w:pPr>
    </w:p>
    <w:p w14:paraId="52A692B8" w14:textId="206BE0CB" w:rsidR="00B067E3" w:rsidRDefault="009A3B8C">
      <w:pPr>
        <w:rPr>
          <w:rFonts w:ascii="Times New Roman" w:hAnsi="Times New Roman" w:cs="Times New Roman"/>
        </w:rPr>
      </w:pPr>
      <w:r w:rsidRPr="00114A1D">
        <w:rPr>
          <w:rFonts w:ascii="Times New Roman" w:hAnsi="Times New Roman" w:cs="Times New Roman" w:hint="eastAsia"/>
          <w:b/>
        </w:rPr>
        <w:t>S</w:t>
      </w:r>
      <w:r w:rsidRPr="00114A1D">
        <w:rPr>
          <w:rFonts w:ascii="Times New Roman" w:hAnsi="Times New Roman" w:cs="Times New Roman"/>
          <w:b/>
        </w:rPr>
        <w:t>upplementary Table 1</w:t>
      </w:r>
      <w:r>
        <w:rPr>
          <w:rFonts w:ascii="Times New Roman" w:hAnsi="Times New Roman" w:cs="Times New Roman"/>
        </w:rPr>
        <w:t>.</w:t>
      </w:r>
      <w:r w:rsidRPr="009A3B8C">
        <w:rPr>
          <w:rFonts w:ascii="Times New Roman" w:hAnsi="Times New Roman" w:cs="Times New Roman"/>
        </w:rPr>
        <w:t xml:space="preserve"> </w:t>
      </w:r>
      <w:r w:rsidRPr="00177E4E">
        <w:rPr>
          <w:rFonts w:ascii="Times New Roman" w:hAnsi="Times New Roman" w:cs="Times New Roman"/>
        </w:rPr>
        <w:t xml:space="preserve">The performance of </w:t>
      </w:r>
      <w:proofErr w:type="spellStart"/>
      <w:r w:rsidRPr="00177E4E">
        <w:rPr>
          <w:rFonts w:ascii="Times New Roman" w:hAnsi="Times New Roman" w:cs="Times New Roman"/>
        </w:rPr>
        <w:t>MoCA</w:t>
      </w:r>
      <w:proofErr w:type="spellEnd"/>
      <w:r w:rsidRPr="00177E4E">
        <w:rPr>
          <w:rFonts w:ascii="Times New Roman" w:hAnsi="Times New Roman" w:cs="Times New Roman"/>
        </w:rPr>
        <w:t xml:space="preserve"> total score and subdomain combin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core</w:t>
      </w:r>
      <w:r w:rsidRPr="00177E4E">
        <w:rPr>
          <w:rFonts w:ascii="Times New Roman" w:hAnsi="Times New Roman" w:cs="Times New Roman"/>
        </w:rPr>
        <w:t xml:space="preserve"> in d</w:t>
      </w:r>
      <w:r>
        <w:rPr>
          <w:rFonts w:ascii="Times New Roman" w:hAnsi="Times New Roman" w:cs="Times New Roman" w:hint="eastAsia"/>
        </w:rPr>
        <w:t>etect</w:t>
      </w:r>
      <w:r w:rsidRPr="00177E4E">
        <w:rPr>
          <w:rFonts w:ascii="Times New Roman" w:hAnsi="Times New Roman" w:cs="Times New Roman"/>
        </w:rPr>
        <w:t>ing VCI.</w:t>
      </w:r>
    </w:p>
    <w:p w14:paraId="659B8E48" w14:textId="77777777" w:rsidR="00555039" w:rsidRDefault="0055503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1134"/>
        <w:gridCol w:w="1134"/>
        <w:gridCol w:w="1922"/>
      </w:tblGrid>
      <w:tr w:rsidR="008B7A33" w14:paraId="1A5DECF5" w14:textId="77777777" w:rsidTr="00CC33A3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17754647" w14:textId="6A8894D0" w:rsidR="008B7A33" w:rsidRPr="003C58B4" w:rsidRDefault="008B7A33" w:rsidP="003C58B4">
            <w:pPr>
              <w:jc w:val="left"/>
              <w:rPr>
                <w:rFonts w:ascii="Times New Roman" w:hAnsi="Times New Roman" w:cs="Times New Roman"/>
              </w:rPr>
            </w:pPr>
            <w:r w:rsidRPr="003C58B4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15D53B" w14:textId="14C1DF49" w:rsidR="008B7A33" w:rsidRPr="003C58B4" w:rsidRDefault="008B7A33" w:rsidP="003C58B4">
            <w:pPr>
              <w:jc w:val="center"/>
              <w:rPr>
                <w:rFonts w:ascii="Times New Roman" w:hAnsi="Times New Roman" w:cs="Times New Roman"/>
              </w:rPr>
            </w:pPr>
            <w:r w:rsidRPr="003C58B4">
              <w:rPr>
                <w:rFonts w:ascii="Times New Roman" w:hAnsi="Times New Roman" w:cs="Times New Roman"/>
              </w:rPr>
              <w:t>Cut-of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A1FE32" w14:textId="6C9FA053" w:rsidR="008B7A33" w:rsidRPr="003C58B4" w:rsidRDefault="008B7A33" w:rsidP="003C58B4">
            <w:pPr>
              <w:jc w:val="center"/>
              <w:rPr>
                <w:rFonts w:ascii="Times New Roman" w:hAnsi="Times New Roman" w:cs="Times New Roman"/>
              </w:rPr>
            </w:pPr>
            <w:r w:rsidRPr="003C58B4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A17BC3" w14:textId="42D681D2" w:rsidR="008B7A33" w:rsidRPr="003C58B4" w:rsidRDefault="008B7A33" w:rsidP="003C58B4">
            <w:pPr>
              <w:jc w:val="center"/>
              <w:rPr>
                <w:rFonts w:ascii="Times New Roman" w:hAnsi="Times New Roman" w:cs="Times New Roman"/>
              </w:rPr>
            </w:pPr>
            <w:r w:rsidRPr="003C58B4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15B924" w14:textId="3A3F1DE5" w:rsidR="008B7A33" w:rsidRPr="003C58B4" w:rsidRDefault="008B7A33" w:rsidP="003C58B4">
            <w:pPr>
              <w:jc w:val="center"/>
              <w:rPr>
                <w:rFonts w:ascii="Times New Roman" w:hAnsi="Times New Roman" w:cs="Times New Roman"/>
              </w:rPr>
            </w:pPr>
            <w:r w:rsidRPr="003C58B4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146C50A1" w14:textId="226AB468" w:rsidR="008B7A33" w:rsidRPr="003C58B4" w:rsidRDefault="008B7A33" w:rsidP="003C58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C58B4">
              <w:rPr>
                <w:rFonts w:ascii="Times New Roman" w:hAnsi="Times New Roman" w:cs="Times New Roman"/>
              </w:rPr>
              <w:t>Younden’s</w:t>
            </w:r>
            <w:proofErr w:type="spellEnd"/>
            <w:r w:rsidRPr="003C58B4">
              <w:rPr>
                <w:rFonts w:ascii="Times New Roman" w:hAnsi="Times New Roman" w:cs="Times New Roman"/>
              </w:rPr>
              <w:t xml:space="preserve"> Index</w:t>
            </w:r>
          </w:p>
        </w:tc>
      </w:tr>
      <w:tr w:rsidR="008B7A33" w14:paraId="36D62871" w14:textId="77777777" w:rsidTr="00CB485E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vAlign w:val="center"/>
          </w:tcPr>
          <w:p w14:paraId="20583CE3" w14:textId="3068304A" w:rsidR="008B7A33" w:rsidRPr="003C58B4" w:rsidRDefault="00705EFF" w:rsidP="003C58B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C58B4">
              <w:rPr>
                <w:rFonts w:ascii="Times New Roman" w:hAnsi="Times New Roman" w:cs="Times New Roman"/>
              </w:rPr>
              <w:t>MoCA</w:t>
            </w:r>
            <w:proofErr w:type="spellEnd"/>
            <w:r w:rsidRPr="003C58B4">
              <w:rPr>
                <w:rFonts w:ascii="Times New Roman" w:hAnsi="Times New Roman" w:cs="Times New Roman"/>
              </w:rPr>
              <w:t xml:space="preserve"> </w:t>
            </w:r>
            <w:r w:rsidR="008B7A33" w:rsidRPr="003C58B4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2487AF" w14:textId="43DDE09C" w:rsidR="008B7A33" w:rsidRPr="00CB485E" w:rsidRDefault="008B7A33" w:rsidP="003C58B4">
            <w:pPr>
              <w:jc w:val="center"/>
              <w:rPr>
                <w:rFonts w:ascii="Times New Roman" w:hAnsi="Times New Roman" w:cs="Times New Roman"/>
              </w:rPr>
            </w:pPr>
            <w:r w:rsidRPr="00CB485E">
              <w:rPr>
                <w:rFonts w:ascii="Times New Roman" w:hAnsi="Times New Roman" w:cs="Times New Roman"/>
              </w:rPr>
              <w:t>≤2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763FC2" w14:textId="31FE90EC" w:rsidR="008B7A33" w:rsidRPr="00CC33A3" w:rsidRDefault="008B7A33" w:rsidP="003C58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szCs w:val="21"/>
              </w:rPr>
              <w:t>0.925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78C0A2" w14:textId="0E0A75D2" w:rsidR="008B7A33" w:rsidRPr="00CC33A3" w:rsidRDefault="008B7A33" w:rsidP="003C58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szCs w:val="21"/>
              </w:rPr>
              <w:t>0.900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82C172" w14:textId="4256A2B9" w:rsidR="008B7A33" w:rsidRPr="00CC33A3" w:rsidRDefault="008B7A33" w:rsidP="003C58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szCs w:val="21"/>
              </w:rPr>
              <w:t>0.7883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440DE6" w14:textId="10AD7E35" w:rsidR="008B7A33" w:rsidRPr="00CC33A3" w:rsidRDefault="008B7A33" w:rsidP="003C58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szCs w:val="21"/>
              </w:rPr>
              <w:t>0.6891</w:t>
            </w:r>
          </w:p>
        </w:tc>
      </w:tr>
      <w:tr w:rsidR="00CC33A3" w14:paraId="59C21101" w14:textId="77777777" w:rsidTr="00CC33A3">
        <w:trPr>
          <w:jc w:val="center"/>
        </w:trPr>
        <w:tc>
          <w:tcPr>
            <w:tcW w:w="2122" w:type="dxa"/>
            <w:tcBorders>
              <w:top w:val="nil"/>
            </w:tcBorders>
            <w:vAlign w:val="center"/>
          </w:tcPr>
          <w:p w14:paraId="50DA4281" w14:textId="60404CF7" w:rsidR="00CC33A3" w:rsidRPr="003C58B4" w:rsidRDefault="00CC33A3" w:rsidP="00CC33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58B4">
              <w:rPr>
                <w:rFonts w:ascii="Times New Roman" w:hAnsi="Times New Roman" w:cs="Times New Roman"/>
                <w:color w:val="3E3D40"/>
                <w:szCs w:val="21"/>
              </w:rPr>
              <w:t>Combination 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0362554" w14:textId="01367A54" w:rsidR="00CC33A3" w:rsidRPr="00CB485E" w:rsidRDefault="00CC33A3" w:rsidP="00CC33A3">
            <w:pPr>
              <w:jc w:val="center"/>
              <w:rPr>
                <w:rFonts w:ascii="Times New Roman" w:hAnsi="Times New Roman" w:cs="Times New Roman"/>
              </w:rPr>
            </w:pPr>
            <w:r w:rsidRPr="00CB485E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F8E3" w14:textId="157388E7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9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2C91F" w14:textId="0984B19A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8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A8DFD" w14:textId="672FAC3C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788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61A0C" w14:textId="6126E156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6809</w:t>
            </w:r>
          </w:p>
        </w:tc>
      </w:tr>
      <w:tr w:rsidR="00CC33A3" w14:paraId="3AF8CDB7" w14:textId="77777777" w:rsidTr="00CC33A3">
        <w:trPr>
          <w:jc w:val="center"/>
        </w:trPr>
        <w:tc>
          <w:tcPr>
            <w:tcW w:w="2122" w:type="dxa"/>
            <w:vAlign w:val="center"/>
          </w:tcPr>
          <w:p w14:paraId="05133A9E" w14:textId="78AB67EF" w:rsidR="00CC33A3" w:rsidRPr="003C58B4" w:rsidRDefault="00CC33A3" w:rsidP="00CC33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58B4">
              <w:rPr>
                <w:rFonts w:ascii="Times New Roman" w:hAnsi="Times New Roman" w:cs="Times New Roman"/>
                <w:color w:val="3E3D40"/>
                <w:szCs w:val="21"/>
              </w:rPr>
              <w:t>Combination 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BC7E6A" w14:textId="5764450D" w:rsidR="00CC33A3" w:rsidRPr="00CB485E" w:rsidRDefault="00CC33A3" w:rsidP="00CC33A3">
            <w:pPr>
              <w:jc w:val="center"/>
              <w:rPr>
                <w:rFonts w:ascii="Times New Roman" w:hAnsi="Times New Roman" w:cs="Times New Roman"/>
              </w:rPr>
            </w:pPr>
            <w:r w:rsidRPr="00CB485E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A7921" w14:textId="216278C3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9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5D1E9" w14:textId="48B5800C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7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2B934" w14:textId="3C1D523B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883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C68D" w14:textId="2373E2C4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6725</w:t>
            </w:r>
          </w:p>
        </w:tc>
      </w:tr>
      <w:tr w:rsidR="00CC33A3" w14:paraId="12EDAECA" w14:textId="77777777" w:rsidTr="00CC33A3">
        <w:trPr>
          <w:jc w:val="center"/>
        </w:trPr>
        <w:tc>
          <w:tcPr>
            <w:tcW w:w="2122" w:type="dxa"/>
            <w:vAlign w:val="center"/>
          </w:tcPr>
          <w:p w14:paraId="75F8ABAF" w14:textId="0068EE89" w:rsidR="00CC33A3" w:rsidRPr="003C58B4" w:rsidRDefault="00CC33A3" w:rsidP="00CC33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58B4">
              <w:rPr>
                <w:rFonts w:ascii="Times New Roman" w:hAnsi="Times New Roman" w:cs="Times New Roman"/>
                <w:color w:val="3E3D40"/>
                <w:szCs w:val="21"/>
              </w:rPr>
              <w:t>Combination 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DF6058" w14:textId="41618FE4" w:rsidR="00CC33A3" w:rsidRPr="00CB485E" w:rsidRDefault="00CC33A3" w:rsidP="00CC33A3">
            <w:pPr>
              <w:jc w:val="center"/>
              <w:rPr>
                <w:rFonts w:ascii="Times New Roman" w:hAnsi="Times New Roman" w:cs="Times New Roman"/>
              </w:rPr>
            </w:pPr>
            <w:r w:rsidRPr="00CB485E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EEE8" w14:textId="0BFA1E92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9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CF314" w14:textId="34314B80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8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613F8" w14:textId="2ED9D49B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832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8D26F" w14:textId="39CF626F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6668</w:t>
            </w:r>
          </w:p>
        </w:tc>
      </w:tr>
      <w:tr w:rsidR="00CC33A3" w14:paraId="725A0544" w14:textId="77777777" w:rsidTr="00CC33A3">
        <w:trPr>
          <w:jc w:val="center"/>
        </w:trPr>
        <w:tc>
          <w:tcPr>
            <w:tcW w:w="2122" w:type="dxa"/>
            <w:vAlign w:val="center"/>
          </w:tcPr>
          <w:p w14:paraId="19F3FB9B" w14:textId="6E1E60DB" w:rsidR="00CC33A3" w:rsidRPr="003C58B4" w:rsidRDefault="00CC33A3" w:rsidP="00CC33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58B4">
              <w:rPr>
                <w:rFonts w:ascii="Times New Roman" w:hAnsi="Times New Roman" w:cs="Times New Roman"/>
                <w:color w:val="3E3D40"/>
                <w:szCs w:val="21"/>
              </w:rPr>
              <w:t>Combination 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4008270D" w14:textId="0180DDFF" w:rsidR="00CC33A3" w:rsidRPr="00CB485E" w:rsidRDefault="00CC33A3" w:rsidP="00CC33A3">
            <w:pPr>
              <w:jc w:val="center"/>
              <w:rPr>
                <w:rFonts w:ascii="Times New Roman" w:hAnsi="Times New Roman" w:cs="Times New Roman"/>
              </w:rPr>
            </w:pPr>
            <w:r w:rsidRPr="00CB485E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EAFA" w14:textId="4506ABDB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9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936B7" w14:textId="07F78933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8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4BF4E" w14:textId="16D9D0B0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839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EF5A" w14:textId="73F74890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6658</w:t>
            </w:r>
          </w:p>
        </w:tc>
      </w:tr>
      <w:tr w:rsidR="00CC33A3" w14:paraId="5F54A1EC" w14:textId="77777777" w:rsidTr="00CC33A3">
        <w:trPr>
          <w:jc w:val="center"/>
        </w:trPr>
        <w:tc>
          <w:tcPr>
            <w:tcW w:w="2122" w:type="dxa"/>
            <w:vAlign w:val="center"/>
          </w:tcPr>
          <w:p w14:paraId="0288FD0A" w14:textId="4CCB4FC0" w:rsidR="00CC33A3" w:rsidRPr="003C58B4" w:rsidRDefault="00CC33A3" w:rsidP="00CC33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58B4">
              <w:rPr>
                <w:rFonts w:ascii="Times New Roman" w:hAnsi="Times New Roman" w:cs="Times New Roman"/>
                <w:color w:val="3E3D40"/>
                <w:szCs w:val="21"/>
              </w:rPr>
              <w:t>Combination 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601B82" w14:textId="4137FEF9" w:rsidR="00CC33A3" w:rsidRPr="00CB485E" w:rsidRDefault="00CC33A3" w:rsidP="00CC33A3">
            <w:pPr>
              <w:jc w:val="center"/>
              <w:rPr>
                <w:rFonts w:ascii="Times New Roman" w:hAnsi="Times New Roman" w:cs="Times New Roman"/>
              </w:rPr>
            </w:pPr>
            <w:r w:rsidRPr="00CB485E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C30E1" w14:textId="7531A0FE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88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BC12BC" w14:textId="2EF5018E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6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279ED3" w14:textId="3835C2D5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905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4C709" w14:textId="6C70F749" w:rsidR="00CC33A3" w:rsidRPr="00CC33A3" w:rsidRDefault="00CC33A3" w:rsidP="00CC33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3A3">
              <w:rPr>
                <w:rFonts w:ascii="Times New Roman" w:hAnsi="Times New Roman" w:cs="Times New Roman"/>
                <w:color w:val="000000"/>
                <w:szCs w:val="21"/>
              </w:rPr>
              <w:t>0.5869</w:t>
            </w:r>
          </w:p>
        </w:tc>
      </w:tr>
    </w:tbl>
    <w:p w14:paraId="264E2EF3" w14:textId="77777777" w:rsidR="00555039" w:rsidRDefault="00555039">
      <w:pPr>
        <w:rPr>
          <w:rFonts w:ascii="Times New Roman" w:hAnsi="Times New Roman" w:cs="Times New Roman"/>
          <w:b/>
          <w:color w:val="3E3D40"/>
          <w:sz w:val="18"/>
          <w:szCs w:val="18"/>
        </w:rPr>
      </w:pPr>
    </w:p>
    <w:p w14:paraId="77D6BAB3" w14:textId="2632B153" w:rsidR="00CA3A79" w:rsidRDefault="00794334">
      <w:pPr>
        <w:rPr>
          <w:rFonts w:ascii="Times New Roman" w:hAnsi="Times New Roman" w:cs="Times New Roman"/>
        </w:rPr>
      </w:pPr>
      <w:r w:rsidRPr="00794334">
        <w:rPr>
          <w:rFonts w:ascii="Times New Roman" w:hAnsi="Times New Roman" w:cs="Times New Roman"/>
          <w:b/>
          <w:color w:val="3E3D40"/>
          <w:sz w:val="18"/>
          <w:szCs w:val="18"/>
        </w:rPr>
        <w:t>Abbreviations:</w:t>
      </w:r>
      <w:r w:rsidRPr="007D6BCE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proofErr w:type="spellStart"/>
      <w:r w:rsidR="007430E4" w:rsidRPr="00177802">
        <w:rPr>
          <w:rFonts w:ascii="Times New Roman" w:hAnsi="Times New Roman" w:cs="Times New Roman"/>
          <w:color w:val="3E3D40"/>
          <w:sz w:val="18"/>
          <w:szCs w:val="18"/>
        </w:rPr>
        <w:t>MoCA</w:t>
      </w:r>
      <w:proofErr w:type="spellEnd"/>
      <w:r w:rsidR="007430E4" w:rsidRPr="00177802">
        <w:rPr>
          <w:rFonts w:ascii="Times New Roman" w:hAnsi="Times New Roman" w:cs="Times New Roman"/>
          <w:color w:val="3E3D40"/>
          <w:sz w:val="18"/>
          <w:szCs w:val="18"/>
        </w:rPr>
        <w:t>:</w:t>
      </w:r>
      <w:r w:rsidR="007430E4" w:rsidRPr="00177802">
        <w:rPr>
          <w:rFonts w:ascii="Times New Roman" w:hAnsi="Times New Roman" w:cs="Times New Roman"/>
        </w:rPr>
        <w:t xml:space="preserve"> </w:t>
      </w:r>
      <w:r w:rsidR="007430E4" w:rsidRPr="00177802">
        <w:rPr>
          <w:rFonts w:ascii="Times New Roman" w:hAnsi="Times New Roman" w:cs="Times New Roman"/>
          <w:color w:val="3E3D40"/>
          <w:sz w:val="18"/>
          <w:szCs w:val="18"/>
        </w:rPr>
        <w:t xml:space="preserve">Montreal Cognitive Assessment, </w:t>
      </w:r>
      <w:bookmarkStart w:id="0" w:name="_Hlk171194269"/>
      <w:r w:rsidR="007430E4" w:rsidRPr="00177802">
        <w:rPr>
          <w:rFonts w:ascii="Times New Roman" w:hAnsi="Times New Roman" w:cs="Times New Roman"/>
          <w:color w:val="3E3D40"/>
          <w:sz w:val="18"/>
          <w:szCs w:val="18"/>
        </w:rPr>
        <w:t xml:space="preserve">VCI: vascular cognitive impairment, </w:t>
      </w:r>
      <w:bookmarkEnd w:id="0"/>
      <w:r w:rsidR="007430E4" w:rsidRPr="00177802">
        <w:rPr>
          <w:rFonts w:ascii="Times New Roman" w:hAnsi="Times New Roman" w:cs="Times New Roman"/>
          <w:color w:val="3E3D40"/>
          <w:sz w:val="18"/>
          <w:szCs w:val="18"/>
        </w:rPr>
        <w:t>AUC: area under the curve,</w:t>
      </w:r>
      <w:r w:rsidR="007430E4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Combination 1:</w:t>
      </w:r>
      <w:r w:rsidR="00201D29" w:rsidRPr="00C013AB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Visuospatial ability&amp;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2C532F">
        <w:rPr>
          <w:rFonts w:ascii="Times New Roman" w:hAnsi="Times New Roman" w:cs="Times New Roman"/>
          <w:color w:val="3E3D40"/>
          <w:sz w:val="18"/>
          <w:szCs w:val="18"/>
        </w:rPr>
        <w:t>Executive function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&amp;</w:t>
      </w:r>
      <w:r w:rsidR="00201D29" w:rsidRPr="00C013AB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Delayed recall &amp;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L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anguage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&amp;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A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bstraction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&amp; Attention&amp; Orientation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,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 xml:space="preserve">Combination 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2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:</w:t>
      </w:r>
      <w:r w:rsidR="00201D29" w:rsidRPr="00C013AB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Visuospatial ability&amp;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2C532F">
        <w:rPr>
          <w:rFonts w:ascii="Times New Roman" w:hAnsi="Times New Roman" w:cs="Times New Roman"/>
          <w:color w:val="3E3D40"/>
          <w:sz w:val="18"/>
          <w:szCs w:val="18"/>
        </w:rPr>
        <w:t>Executive function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&amp;</w:t>
      </w:r>
      <w:r w:rsidR="00201D29" w:rsidRPr="00C013AB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Delayed recall &amp;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L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anguage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&amp;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A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bstraction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&amp; Attention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,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 xml:space="preserve">Combination 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3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:</w:t>
      </w:r>
      <w:r w:rsidR="00201D29" w:rsidRPr="00C013AB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Visuospatial ability&amp;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2C532F">
        <w:rPr>
          <w:rFonts w:ascii="Times New Roman" w:hAnsi="Times New Roman" w:cs="Times New Roman"/>
          <w:color w:val="3E3D40"/>
          <w:sz w:val="18"/>
          <w:szCs w:val="18"/>
        </w:rPr>
        <w:t>Executive function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&amp;</w:t>
      </w:r>
      <w:r w:rsidR="00201D29" w:rsidRPr="00C013AB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Delayed rec</w:t>
      </w:r>
      <w:bookmarkStart w:id="1" w:name="_GoBack"/>
      <w:bookmarkEnd w:id="1"/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all &amp;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L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anguage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&amp;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A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bstraction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,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 xml:space="preserve">Combination 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4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:</w:t>
      </w:r>
      <w:r w:rsidR="00201D29" w:rsidRPr="00C013AB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Visuospatial ability&amp;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2C532F">
        <w:rPr>
          <w:rFonts w:ascii="Times New Roman" w:hAnsi="Times New Roman" w:cs="Times New Roman"/>
          <w:color w:val="3E3D40"/>
          <w:sz w:val="18"/>
          <w:szCs w:val="18"/>
        </w:rPr>
        <w:t>Executive function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&amp;</w:t>
      </w:r>
      <w:r w:rsidR="00201D29" w:rsidRPr="00C013AB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Delayed recall &amp;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L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anguage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,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 xml:space="preserve">Combination 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5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:</w:t>
      </w:r>
      <w:r w:rsidR="00201D29" w:rsidRPr="00C013AB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Visuospatial ability&amp;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2C532F">
        <w:rPr>
          <w:rFonts w:ascii="Times New Roman" w:hAnsi="Times New Roman" w:cs="Times New Roman"/>
          <w:color w:val="3E3D40"/>
          <w:sz w:val="18"/>
          <w:szCs w:val="18"/>
        </w:rPr>
        <w:t>Executive function</w:t>
      </w:r>
      <w:r w:rsidR="00201D29">
        <w:rPr>
          <w:rFonts w:ascii="Times New Roman" w:hAnsi="Times New Roman" w:cs="Times New Roman" w:hint="eastAsia"/>
          <w:color w:val="3E3D40"/>
          <w:sz w:val="18"/>
          <w:szCs w:val="18"/>
        </w:rPr>
        <w:t>&amp;</w:t>
      </w:r>
      <w:r w:rsidR="00201D29" w:rsidRPr="00C013AB">
        <w:rPr>
          <w:rFonts w:ascii="Times New Roman" w:hAnsi="Times New Roman" w:cs="Times New Roman"/>
          <w:color w:val="3E3D40"/>
          <w:sz w:val="18"/>
          <w:szCs w:val="18"/>
        </w:rPr>
        <w:t xml:space="preserve"> </w:t>
      </w:r>
      <w:r w:rsidR="00201D29" w:rsidRPr="00177802">
        <w:rPr>
          <w:rFonts w:ascii="Times New Roman" w:hAnsi="Times New Roman" w:cs="Times New Roman"/>
          <w:color w:val="3E3D40"/>
          <w:sz w:val="18"/>
          <w:szCs w:val="18"/>
        </w:rPr>
        <w:t>Delayed recall</w:t>
      </w:r>
      <w:r w:rsidR="00201D29">
        <w:rPr>
          <w:rFonts w:ascii="Times New Roman" w:hAnsi="Times New Roman" w:cs="Times New Roman"/>
          <w:color w:val="3E3D40"/>
          <w:sz w:val="18"/>
          <w:szCs w:val="18"/>
        </w:rPr>
        <w:t>.</w:t>
      </w:r>
    </w:p>
    <w:p w14:paraId="245F0624" w14:textId="77777777" w:rsidR="008B7A33" w:rsidRPr="00215D1D" w:rsidRDefault="008B7A33">
      <w:pPr>
        <w:rPr>
          <w:rFonts w:ascii="Times New Roman" w:hAnsi="Times New Roman" w:cs="Times New Roman"/>
        </w:rPr>
      </w:pPr>
    </w:p>
    <w:sectPr w:rsidR="008B7A33" w:rsidRPr="00215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2400AC" w14:textId="77777777" w:rsidR="00100D15" w:rsidRDefault="00100D15" w:rsidP="00177E4E">
      <w:r>
        <w:separator/>
      </w:r>
    </w:p>
  </w:endnote>
  <w:endnote w:type="continuationSeparator" w:id="0">
    <w:p w14:paraId="11A2D727" w14:textId="77777777" w:rsidR="00100D15" w:rsidRDefault="00100D15" w:rsidP="00177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37303C" w14:textId="77777777" w:rsidR="00100D15" w:rsidRDefault="00100D15" w:rsidP="00177E4E">
      <w:r>
        <w:separator/>
      </w:r>
    </w:p>
  </w:footnote>
  <w:footnote w:type="continuationSeparator" w:id="0">
    <w:p w14:paraId="6111D6F7" w14:textId="77777777" w:rsidR="00100D15" w:rsidRDefault="00100D15" w:rsidP="00177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3C8"/>
    <w:rsid w:val="000138B5"/>
    <w:rsid w:val="000A03C8"/>
    <w:rsid w:val="00100D15"/>
    <w:rsid w:val="00114A1D"/>
    <w:rsid w:val="00177E4E"/>
    <w:rsid w:val="00201D29"/>
    <w:rsid w:val="00215D1D"/>
    <w:rsid w:val="002565AC"/>
    <w:rsid w:val="00272D29"/>
    <w:rsid w:val="002C532F"/>
    <w:rsid w:val="00331C14"/>
    <w:rsid w:val="003C58B4"/>
    <w:rsid w:val="00423259"/>
    <w:rsid w:val="004A29C1"/>
    <w:rsid w:val="004B3925"/>
    <w:rsid w:val="00555039"/>
    <w:rsid w:val="005A5E92"/>
    <w:rsid w:val="006D367D"/>
    <w:rsid w:val="00705EFF"/>
    <w:rsid w:val="007430E4"/>
    <w:rsid w:val="00794334"/>
    <w:rsid w:val="008119D2"/>
    <w:rsid w:val="008B7A33"/>
    <w:rsid w:val="009670AC"/>
    <w:rsid w:val="00973E17"/>
    <w:rsid w:val="009A3B8C"/>
    <w:rsid w:val="00A64A32"/>
    <w:rsid w:val="00B067E3"/>
    <w:rsid w:val="00B12132"/>
    <w:rsid w:val="00B2176B"/>
    <w:rsid w:val="00B91D54"/>
    <w:rsid w:val="00C06B85"/>
    <w:rsid w:val="00C61748"/>
    <w:rsid w:val="00CA3A79"/>
    <w:rsid w:val="00CB485E"/>
    <w:rsid w:val="00CC33A3"/>
    <w:rsid w:val="00E81A44"/>
    <w:rsid w:val="00EB593F"/>
    <w:rsid w:val="00FC24AA"/>
    <w:rsid w:val="00FE7628"/>
    <w:rsid w:val="00FF0E54"/>
    <w:rsid w:val="00FF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7B34E4"/>
  <w15:chartTrackingRefBased/>
  <w15:docId w15:val="{DE43B57A-09DF-4CCE-ADEF-8F0338132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7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1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7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7E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7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7E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3</cp:revision>
  <dcterms:created xsi:type="dcterms:W3CDTF">2024-07-05T14:44:00Z</dcterms:created>
  <dcterms:modified xsi:type="dcterms:W3CDTF">2024-07-12T03:15:00Z</dcterms:modified>
</cp:coreProperties>
</file>